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0624F" w14:textId="77777777" w:rsidR="001D598C" w:rsidRPr="00393CEC" w:rsidRDefault="001D598C" w:rsidP="001D598C">
      <w:pPr>
        <w:pStyle w:val="Lgende"/>
        <w:jc w:val="center"/>
        <w:rPr>
          <w:b w:val="0"/>
          <w:bCs w:val="0"/>
          <w:color w:val="000000" w:themeColor="text1"/>
          <w:sz w:val="22"/>
          <w:szCs w:val="22"/>
        </w:rPr>
      </w:pPr>
      <w:r w:rsidRPr="00393CEC">
        <w:rPr>
          <w:color w:val="000000" w:themeColor="text1"/>
          <w:sz w:val="22"/>
          <w:szCs w:val="22"/>
        </w:rPr>
        <w:t>Supplementary Material 2.  Main Characteristics of the included studies</w:t>
      </w:r>
    </w:p>
    <w:tbl>
      <w:tblPr>
        <w:tblStyle w:val="TableNormal"/>
        <w:tblW w:w="0" w:type="auto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ook w:val="04A0" w:firstRow="1" w:lastRow="0" w:firstColumn="1" w:lastColumn="0" w:noHBand="0" w:noVBand="1"/>
      </w:tblPr>
      <w:tblGrid>
        <w:gridCol w:w="1339"/>
        <w:gridCol w:w="582"/>
        <w:gridCol w:w="3187"/>
        <w:gridCol w:w="1127"/>
        <w:gridCol w:w="2452"/>
        <w:gridCol w:w="1777"/>
        <w:gridCol w:w="1042"/>
        <w:gridCol w:w="1842"/>
      </w:tblGrid>
      <w:tr w:rsidR="00F94FD1" w:rsidRPr="00D60067" w14:paraId="7FD477B9" w14:textId="77777777" w:rsidTr="007C1317">
        <w:trPr>
          <w:trHeight w:val="603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83F27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B7576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615D8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  <w:b/>
                <w:bCs/>
              </w:rPr>
              <w:t>Objective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0E17A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6CF45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  <w:b/>
                <w:bCs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A94FC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25865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  <w:b/>
                <w:bCs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5F42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  <w:b/>
                <w:bCs/>
              </w:rPr>
              <w:t>Method of analysis</w:t>
            </w:r>
          </w:p>
        </w:tc>
      </w:tr>
      <w:tr w:rsidR="00F94FD1" w:rsidRPr="00D60067" w14:paraId="71DD8C05" w14:textId="77777777" w:rsidTr="007C1317">
        <w:trPr>
          <w:trHeight w:val="86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1E234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60067">
              <w:rPr>
                <w:rStyle w:val="Aucun"/>
                <w:rFonts w:cs="Times New Roman"/>
                <w:sz w:val="20"/>
                <w:szCs w:val="20"/>
              </w:rPr>
              <w:t>Alagg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FB13F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F74E3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dentify influences that inhibit or promote children’s disclosure of child sexual abu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3E862" w14:textId="77777777" w:rsidR="001D598C" w:rsidRPr="00D60067" w:rsidRDefault="001D598C" w:rsidP="007C1317">
            <w:pPr>
              <w:jc w:val="center"/>
              <w:rPr>
                <w:sz w:val="20"/>
              </w:rPr>
            </w:pPr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6A8C1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inical and non-clinical sample (through community agencies, two university campuses and word of mouth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4E252" w14:textId="5001FF90" w:rsidR="001D598C" w:rsidRPr="00F94FD1" w:rsidRDefault="00F94FD1" w:rsidP="007C131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proofErr w:type="spellStart"/>
            <w:r w:rsidRPr="00F94FD1">
              <w:rPr>
                <w:b/>
                <w:bCs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lt</w:t>
            </w:r>
            <w:proofErr w:type="spellEnd"/>
            <w:r w:rsidRPr="00F94FD1">
              <w:rPr>
                <w:b/>
                <w:bCs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F94FD1">
              <w:rPr>
                <w:b/>
                <w:bCs/>
                <w:sz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vivors</w:t>
            </w:r>
            <w:proofErr w:type="spellEnd"/>
          </w:p>
          <w:p w14:paraId="239B451F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=24 (aged between 18 and 6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78E3B" w14:textId="77777777" w:rsidR="001D598C" w:rsidRPr="00D60067" w:rsidRDefault="001D598C" w:rsidP="007C1317">
            <w:pPr>
              <w:jc w:val="center"/>
              <w:rPr>
                <w:sz w:val="20"/>
              </w:rPr>
            </w:pPr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82A5A" w14:textId="77777777" w:rsidR="001D598C" w:rsidRPr="00D60067" w:rsidRDefault="001D598C" w:rsidP="007C1317">
            <w:pPr>
              <w:jc w:val="center"/>
              <w:rPr>
                <w:sz w:val="20"/>
              </w:rPr>
            </w:pPr>
            <w:proofErr w:type="spellStart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matic</w:t>
            </w:r>
            <w:proofErr w:type="spellEnd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alysis</w:t>
            </w:r>
            <w:proofErr w:type="spellEnd"/>
          </w:p>
        </w:tc>
      </w:tr>
      <w:tr w:rsidR="00F94FD1" w:rsidRPr="00D60067" w14:paraId="4B138F95" w14:textId="77777777" w:rsidTr="007C1317">
        <w:trPr>
          <w:trHeight w:val="96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1870A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t>Alagg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661C6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1CC49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To explore dynamics that impede or promote disclosure of child sexual abuse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6E0D1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B72AA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06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D60067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D600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0067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D600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ge multicultural Canadian city</w:t>
            </w:r>
            <w:r w:rsidRPr="00D600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30269" w14:textId="77777777" w:rsidR="00F94FD1" w:rsidRPr="00F94FD1" w:rsidRDefault="00F94FD1" w:rsidP="00F94FD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F94FD1">
              <w:rPr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lt survivors</w:t>
            </w:r>
          </w:p>
          <w:p w14:paraId="19DC6C65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 xml:space="preserve">N=30 (aged between 18 and 65; </w:t>
            </w:r>
            <w:r w:rsidRPr="00D60067">
              <w:rPr>
                <w:rStyle w:val="Aucun"/>
                <w:rFonts w:ascii="Times New Roman" w:hAnsi="Times New Roman" w:cs="Times New Roman"/>
              </w:rPr>
              <w:t>19 women and 11 men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722A7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930D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Thematic analysis</w:t>
            </w:r>
          </w:p>
        </w:tc>
      </w:tr>
      <w:tr w:rsidR="00F94FD1" w:rsidRPr="00D60067" w14:paraId="3379E46A" w14:textId="77777777" w:rsidTr="007C1317">
        <w:trPr>
          <w:trHeight w:val="97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81B0C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t>Alaggia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</w:t>
            </w:r>
            <w:r>
              <w:rPr>
                <w:rStyle w:val="Aucun"/>
                <w:rFonts w:ascii="Times New Roman" w:hAnsi="Times New Roman" w:cs="Times New Roman"/>
              </w:rPr>
              <w:t xml:space="preserve">&amp; </w:t>
            </w:r>
            <w:r w:rsidRPr="00D60067">
              <w:rPr>
                <w:rStyle w:val="Aucun"/>
                <w:rFonts w:ascii="Times New Roman" w:hAnsi="Times New Roman" w:cs="Times New Roman"/>
              </w:rPr>
              <w:t>Kirshenbau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285FC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ADA3B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 xml:space="preserve">To identify a broad range </w:t>
            </w:r>
            <w:r>
              <w:rPr>
                <w:rStyle w:val="Aucun"/>
                <w:rFonts w:ascii="Times New Roman" w:hAnsi="Times New Roman" w:cs="Times New Roman"/>
              </w:rPr>
              <w:t>o</w:t>
            </w:r>
            <w:r w:rsidRPr="00D60067">
              <w:rPr>
                <w:rStyle w:val="Aucun"/>
                <w:rFonts w:ascii="Times New Roman" w:hAnsi="Times New Roman" w:cs="Times New Roman"/>
              </w:rPr>
              <w:t>f factors, including family dynamics, that contribute to or hinder a child’s ability to disclose sexual abuse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2E06C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88B03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inical and non-clinical sample (through community agencies, two university campuses and word of mouth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02A38" w14:textId="77777777" w:rsidR="00F94FD1" w:rsidRPr="00F94FD1" w:rsidRDefault="00F94FD1" w:rsidP="00F94FD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F94FD1">
              <w:rPr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lt survivors</w:t>
            </w:r>
          </w:p>
          <w:p w14:paraId="1FC87457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N=20 (</w:t>
            </w:r>
            <w:r w:rsidRPr="00D60067">
              <w:rPr>
                <w:rStyle w:val="Aucun"/>
                <w:rFonts w:ascii="Times New Roman" w:hAnsi="Times New Roman" w:cs="Times New Roman"/>
              </w:rPr>
              <w:t>12 women and 8 men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3ECB1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C4041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Thematic analysis</w:t>
            </w:r>
          </w:p>
        </w:tc>
      </w:tr>
      <w:tr w:rsidR="00F94FD1" w:rsidRPr="00D60067" w14:paraId="77B2EB79" w14:textId="77777777" w:rsidTr="007C1317">
        <w:trPr>
          <w:trHeight w:val="964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C9870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t>Alaggia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</w:t>
            </w:r>
            <w:r>
              <w:rPr>
                <w:rStyle w:val="Aucun"/>
                <w:rFonts w:ascii="Times New Roman" w:hAnsi="Times New Roman" w:cs="Times New Roman"/>
              </w:rPr>
              <w:t xml:space="preserve">&amp; </w:t>
            </w:r>
            <w:r w:rsidRPr="00D60067">
              <w:rPr>
                <w:rStyle w:val="Aucun"/>
                <w:rFonts w:ascii="Times New Roman" w:hAnsi="Times New Roman" w:cs="Times New Roman"/>
              </w:rPr>
              <w:t>Millingt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0EA0A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F43F2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understand the lived experience of men sexually abused as boys in their childhood, and what life is like for them as sexual abuse survivors in adulthood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E6B3D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4D235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Clinical population (Through social service agencie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08966" w14:textId="77777777" w:rsidR="00F94FD1" w:rsidRPr="00F94FD1" w:rsidRDefault="00F94FD1" w:rsidP="00F94FD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F94FD1">
              <w:rPr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lt survivors</w:t>
            </w:r>
          </w:p>
          <w:p w14:paraId="3403819F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N=</w:t>
            </w:r>
            <w:r w:rsidRPr="00D60067">
              <w:rPr>
                <w:rStyle w:val="Aucun"/>
                <w:rFonts w:ascii="Times New Roman" w:hAnsi="Times New Roman" w:cs="Times New Roman"/>
              </w:rPr>
              <w:t>14 men (aged between 28 and 6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06F6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E9691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Thematic analysis</w:t>
            </w:r>
          </w:p>
        </w:tc>
      </w:tr>
      <w:tr w:rsidR="00F94FD1" w:rsidRPr="00D60067" w14:paraId="5EAEDBEF" w14:textId="77777777" w:rsidTr="007C1317">
        <w:trPr>
          <w:trHeight w:val="184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08701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lastRenderedPageBreak/>
              <w:t>Brattfjel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8098D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35E68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 explore exposed own experiences of steps towards final disclosure.</w:t>
            </w:r>
          </w:p>
          <w:p w14:paraId="4969A31B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32F27" w14:textId="77777777" w:rsidR="001D598C" w:rsidRPr="00D60067" w:rsidRDefault="001D598C" w:rsidP="007C1317">
            <w:pPr>
              <w:jc w:val="center"/>
              <w:rPr>
                <w:sz w:val="20"/>
              </w:rPr>
            </w:pPr>
            <w:proofErr w:type="spellStart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rwa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4DE09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rwegian Sexual Abuse Support Centers</w:t>
            </w:r>
            <w:r w:rsidRPr="001D598C">
              <w:rPr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</w:p>
          <w:p w14:paraId="59D6C447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3ECD8" w14:textId="77777777" w:rsidR="00F94FD1" w:rsidRPr="00F94FD1" w:rsidRDefault="00F94FD1" w:rsidP="00F94FD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F94FD1">
              <w:rPr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lt survivors</w:t>
            </w:r>
          </w:p>
          <w:p w14:paraId="453BB241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=23 (22 women, 1 man; aged between 29 and more than 5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240C8" w14:textId="77777777" w:rsidR="001D598C" w:rsidRPr="00D60067" w:rsidRDefault="001D598C" w:rsidP="007C1317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ve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BF1FB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pretative phenomenological analysis </w:t>
            </w:r>
            <w:r w:rsidRPr="00D6006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F94FD1" w:rsidRPr="00106847" w14:paraId="2A9DFAEF" w14:textId="77777777" w:rsidTr="007C1317">
        <w:trPr>
          <w:trHeight w:val="132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8510A" w14:textId="77777777" w:rsidR="001D598C" w:rsidRPr="0010684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r w:rsidRPr="0010684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llin-</w:t>
            </w:r>
            <w:proofErr w:type="spellStart"/>
            <w:r w:rsidRPr="0010684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ézina</w:t>
            </w:r>
            <w:proofErr w:type="spellEnd"/>
            <w:r w:rsidRPr="0010684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9D815" w14:textId="77777777" w:rsidR="001D598C" w:rsidRPr="0010684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r w:rsidRPr="0010684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36364" w14:textId="77777777" w:rsidR="001D598C" w:rsidRPr="0010684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provide a preliminary mapping of the barriers to CSA disclosures through an ecological systemic le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8AAEE" w14:textId="77777777" w:rsidR="001D598C" w:rsidRPr="00106847" w:rsidRDefault="001D598C" w:rsidP="007C1317">
            <w:pPr>
              <w:jc w:val="center"/>
              <w:rPr>
                <w:sz w:val="20"/>
              </w:rPr>
            </w:pPr>
            <w:r w:rsidRPr="0010684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21765" w14:textId="77777777" w:rsidR="001D598C" w:rsidRPr="0010684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1068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munity-based sexual assault or adult counselling/mental health servic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1C554" w14:textId="77777777" w:rsidR="00F94FD1" w:rsidRPr="00F94FD1" w:rsidRDefault="00F94FD1" w:rsidP="00F94FD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F94FD1">
              <w:rPr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lt survivors</w:t>
            </w:r>
          </w:p>
          <w:p w14:paraId="4908A8C7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=67 (51 female, 16 male; aged between 19 and 6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FA42B" w14:textId="77777777" w:rsidR="001D598C" w:rsidRPr="00106847" w:rsidRDefault="001D598C" w:rsidP="007C1317">
            <w:pPr>
              <w:jc w:val="center"/>
              <w:rPr>
                <w:sz w:val="20"/>
              </w:rPr>
            </w:pPr>
            <w:r w:rsidRPr="0010684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A0991" w14:textId="77777777" w:rsidR="001D598C" w:rsidRPr="00106847" w:rsidRDefault="001D598C" w:rsidP="007C1317">
            <w:pPr>
              <w:jc w:val="center"/>
              <w:rPr>
                <w:sz w:val="20"/>
              </w:rPr>
            </w:pPr>
            <w:proofErr w:type="spellStart"/>
            <w:r w:rsidRPr="0010684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rounded</w:t>
            </w:r>
            <w:proofErr w:type="spellEnd"/>
            <w:r w:rsidRPr="0010684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10684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ory</w:t>
            </w:r>
            <w:proofErr w:type="spellEnd"/>
            <w:r w:rsidRPr="0010684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10684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thod</w:t>
            </w:r>
            <w:proofErr w:type="spellEnd"/>
          </w:p>
        </w:tc>
      </w:tr>
      <w:tr w:rsidR="00F94FD1" w:rsidRPr="00D60067" w14:paraId="21A2FAEF" w14:textId="77777777" w:rsidTr="007C1317">
        <w:trPr>
          <w:trHeight w:val="126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074F3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aucker</w:t>
            </w:r>
            <w:proofErr w:type="spellEnd"/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&amp; </w:t>
            </w:r>
            <w:proofErr w:type="spellStart"/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rtsol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344C0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1559D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 explain how survivors of childhood sexual abuse tell others about their abuse experiences</w:t>
            </w:r>
          </w:p>
          <w:p w14:paraId="4C6E3609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BD47B" w14:textId="77777777" w:rsidR="001D598C" w:rsidRPr="00D60067" w:rsidRDefault="001D598C" w:rsidP="007C1317">
            <w:pPr>
              <w:jc w:val="center"/>
              <w:rPr>
                <w:sz w:val="20"/>
              </w:rPr>
            </w:pPr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34B06" w14:textId="77777777" w:rsidR="001D598C" w:rsidRPr="00D60067" w:rsidRDefault="001D598C" w:rsidP="007C1317">
            <w:pPr>
              <w:jc w:val="center"/>
              <w:rPr>
                <w:sz w:val="20"/>
              </w:rPr>
            </w:pPr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</w:t>
            </w:r>
            <w:proofErr w:type="spellStart"/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inical</w:t>
            </w:r>
            <w:proofErr w:type="spellEnd"/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BFD75" w14:textId="77777777" w:rsidR="00F94FD1" w:rsidRPr="00F94FD1" w:rsidRDefault="00F94FD1" w:rsidP="00F94FD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F94FD1">
              <w:rPr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lt survivors</w:t>
            </w:r>
          </w:p>
          <w:p w14:paraId="77944A45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=74 (40 women and 34 men, aged between 18 and 6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2262A" w14:textId="77777777" w:rsidR="001D598C" w:rsidRPr="00D60067" w:rsidRDefault="001D598C" w:rsidP="007C1317">
            <w:pPr>
              <w:jc w:val="center"/>
              <w:rPr>
                <w:sz w:val="20"/>
              </w:rPr>
            </w:pPr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EDEB7" w14:textId="77777777" w:rsidR="001D598C" w:rsidRPr="00D60067" w:rsidRDefault="001D598C" w:rsidP="007C1317">
            <w:pPr>
              <w:jc w:val="center"/>
              <w:rPr>
                <w:sz w:val="20"/>
              </w:rPr>
            </w:pPr>
            <w:proofErr w:type="spellStart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rounded</w:t>
            </w:r>
            <w:proofErr w:type="spellEnd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ory</w:t>
            </w:r>
            <w:proofErr w:type="spellEnd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thod</w:t>
            </w:r>
            <w:proofErr w:type="spellEnd"/>
          </w:p>
        </w:tc>
      </w:tr>
      <w:tr w:rsidR="00F94FD1" w:rsidRPr="00D60067" w14:paraId="5C6133C5" w14:textId="77777777" w:rsidTr="007C1317">
        <w:trPr>
          <w:trHeight w:val="121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15E65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t>Engh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Kraft et al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F0BAD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FD486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plore the ability of the school nurses to detect and support sexually abused children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8E915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27A48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Fonts w:ascii="Times New Roman" w:hAnsi="Times New Roman" w:cs="Times New Roman"/>
              </w:rPr>
              <w:t>School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A0A14" w14:textId="77777777" w:rsidR="001D598C" w:rsidRPr="00F94FD1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Style w:val="Aucun"/>
                <w:rFonts w:ascii="Times New Roman" w:hAnsi="Times New Roman" w:cs="Times New Roman"/>
                <w:b/>
                <w:bCs/>
              </w:rPr>
            </w:pPr>
            <w:r w:rsidRPr="00F94FD1">
              <w:rPr>
                <w:rStyle w:val="Aucun"/>
                <w:rFonts w:ascii="Times New Roman" w:hAnsi="Times New Roman" w:cs="Times New Roman"/>
                <w:b/>
                <w:bCs/>
              </w:rPr>
              <w:t>Health professional</w:t>
            </w:r>
          </w:p>
          <w:p w14:paraId="54A166A6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N=23 (all women; aged between 46 and 6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BCFC9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Focus Group (FG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F37EC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Thematic analysis</w:t>
            </w:r>
          </w:p>
        </w:tc>
      </w:tr>
      <w:tr w:rsidR="00F94FD1" w:rsidRPr="00D60067" w14:paraId="2393E0E9" w14:textId="77777777" w:rsidTr="007C1317">
        <w:trPr>
          <w:trHeight w:val="122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C0102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ster and Hagedor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F678B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413B7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 explore trauma narratives written by children as part of a counseling interven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5339C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9E998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</w:t>
            </w:r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rge, urban child advocacy center that </w:t>
            </w:r>
            <w:proofErr w:type="gramStart"/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unsels</w:t>
            </w:r>
            <w:proofErr w:type="gramEnd"/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child victims of sexual abu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36B39" w14:textId="6492411A" w:rsidR="001D598C" w:rsidRPr="001D598C" w:rsidRDefault="00F94FD1" w:rsidP="007C1317">
            <w:pPr>
              <w:jc w:val="center"/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="001D598C" w:rsidRPr="001D598C"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or</w:t>
            </w:r>
            <w:r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urvivors</w:t>
            </w:r>
          </w:p>
          <w:p w14:paraId="72053F0C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684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=21 (18 girls a</w:t>
            </w:r>
            <w:r w:rsidRPr="00106847">
              <w:rPr>
                <w:rStyle w:val="Aucu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d 3 boys; </w:t>
            </w:r>
            <w:r w:rsidRPr="0010684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d between 6 et 1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0AB4A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uma narrativ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82082" w14:textId="77777777" w:rsidR="001D598C" w:rsidRPr="00D60067" w:rsidRDefault="001D598C" w:rsidP="007C1317">
            <w:pPr>
              <w:pStyle w:val="Corps"/>
              <w:jc w:val="center"/>
              <w:rPr>
                <w:rFonts w:cs="Times New Roman"/>
                <w:sz w:val="20"/>
                <w:szCs w:val="20"/>
              </w:rPr>
            </w:pPr>
            <w:r w:rsidRPr="00D60067">
              <w:rPr>
                <w:rStyle w:val="Aucun"/>
                <w:rFonts w:cs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rrative analysis</w:t>
            </w:r>
          </w:p>
        </w:tc>
      </w:tr>
      <w:tr w:rsidR="00F94FD1" w:rsidRPr="00D60067" w14:paraId="354C82AE" w14:textId="77777777" w:rsidTr="007C1317">
        <w:trPr>
          <w:trHeight w:val="120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821A2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lastRenderedPageBreak/>
              <w:t>Gagnier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F3FA2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90663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To explores the journey of obtaining services for adult male survivors of child sexual abuse</w:t>
            </w:r>
          </w:p>
          <w:p w14:paraId="7F56EA50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8040F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09D2C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067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Organizations specializing in sexual abuse and mental health organiz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860B4" w14:textId="77777777" w:rsidR="00F94FD1" w:rsidRPr="00F94FD1" w:rsidRDefault="00F94FD1" w:rsidP="00F94FD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F94FD1">
              <w:rPr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lt survivors</w:t>
            </w:r>
          </w:p>
          <w:p w14:paraId="4208CECC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= 17 (all men; aged between 19 and 6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2390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2C856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P</w:t>
            </w:r>
            <w:r w:rsidRPr="00D60067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henomenological approach</w:t>
            </w:r>
          </w:p>
        </w:tc>
      </w:tr>
      <w:tr w:rsidR="00F94FD1" w:rsidRPr="00D60067" w14:paraId="579498B8" w14:textId="77777777" w:rsidTr="007C1317">
        <w:trPr>
          <w:trHeight w:val="158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E155E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t>Gagnier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</w:t>
            </w:r>
            <w:r>
              <w:rPr>
                <w:rStyle w:val="Aucun"/>
                <w:rFonts w:ascii="Times New Roman" w:hAnsi="Times New Roman" w:cs="Times New Roman"/>
              </w:rPr>
              <w:t xml:space="preserve">&amp; </w:t>
            </w:r>
            <w:r w:rsidRPr="00D60067">
              <w:rPr>
                <w:rStyle w:val="Aucun"/>
                <w:rFonts w:ascii="Times New Roman" w:hAnsi="Times New Roman" w:cs="Times New Roman"/>
              </w:rPr>
              <w:t xml:space="preserve">Collin-Vezina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68DEB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F30E2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067">
              <w:rPr>
                <w:rFonts w:ascii="Times New Roman" w:hAnsi="Times New Roman" w:cs="Times New Roman"/>
                <w:sz w:val="20"/>
                <w:szCs w:val="20"/>
                <w:shd w:val="clear" w:color="auto" w:fill="FEFFFF"/>
                <w:lang w:val="en-US"/>
              </w:rPr>
              <w:t>To explore the diversity in the disclosure process of male survivors of child sexual abuse.</w:t>
            </w:r>
          </w:p>
          <w:p w14:paraId="46433700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1E03B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3FA1F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ough community and mental health organiz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2C68F" w14:textId="77777777" w:rsidR="00F94FD1" w:rsidRPr="00F94FD1" w:rsidRDefault="00F94FD1" w:rsidP="00F94FD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F94FD1">
              <w:rPr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lt survivors</w:t>
            </w:r>
          </w:p>
          <w:p w14:paraId="4522FA9F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= 17 (all men; aged between 19 and 6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5734F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59DD5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P</w:t>
            </w:r>
            <w:r w:rsidRPr="00D60067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henomenological approach</w:t>
            </w:r>
          </w:p>
        </w:tc>
      </w:tr>
      <w:tr w:rsidR="00F94FD1" w:rsidRPr="00D60067" w14:paraId="77847657" w14:textId="77777777" w:rsidTr="007C1317">
        <w:trPr>
          <w:trHeight w:val="181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3A85A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E1F01">
              <w:rPr>
                <w:rStyle w:val="Aucun"/>
                <w:rFonts w:ascii="Times New Roman" w:hAnsi="Times New Roman" w:cs="Times New Roman"/>
              </w:rPr>
              <w:t>Hassan et al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E78E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151FF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To explore the young victim's own stories of disclosure of child sexual abuse and is an exploratory case study using reported assault histories of victims of CSA between the ages of 6 and 14, taken in the immediate wake of the assault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364D4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FCD8B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Emergency department (hospita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D0DA3" w14:textId="63B64E1D" w:rsidR="001D598C" w:rsidRPr="001D598C" w:rsidRDefault="00F94FD1" w:rsidP="007C1317">
            <w:pPr>
              <w:jc w:val="center"/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="001D598C" w:rsidRPr="001D598C"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or</w:t>
            </w:r>
            <w:r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urvivors</w:t>
            </w:r>
          </w:p>
          <w:p w14:paraId="35B0EC46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N=37 (33 girls and 4 boys; aged between 6 and 1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50CE6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CBABB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ucun"/>
                <w:rFonts w:ascii="Times New Roman" w:hAnsi="Times New Roman" w:cs="Times New Roman"/>
              </w:rPr>
              <w:t>T</w:t>
            </w:r>
            <w:r w:rsidRPr="00D60067">
              <w:rPr>
                <w:rStyle w:val="Aucun"/>
                <w:rFonts w:ascii="Times New Roman" w:hAnsi="Times New Roman" w:cs="Times New Roman"/>
              </w:rPr>
              <w:t>hematic analysis</w:t>
            </w:r>
          </w:p>
        </w:tc>
      </w:tr>
      <w:tr w:rsidR="00F94FD1" w:rsidRPr="00D60067" w14:paraId="5FADC56F" w14:textId="77777777" w:rsidTr="007C1317">
        <w:trPr>
          <w:trHeight w:val="160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CE2B7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Hun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24ABD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A20B4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velop a fuller understanding of the process of disclosure of child sexual abuse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596E6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AB2A0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Non-clinical sample (via press releases and interviews on local radio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F87C6" w14:textId="77777777" w:rsidR="00F94FD1" w:rsidRPr="00F94FD1" w:rsidRDefault="00F94FD1" w:rsidP="00F94FD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F94FD1">
              <w:rPr>
                <w:b/>
                <w:bCs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lt survivors</w:t>
            </w:r>
          </w:p>
          <w:p w14:paraId="3FEB1E29" w14:textId="77777777" w:rsidR="001D598C" w:rsidRPr="001D598C" w:rsidRDefault="001D598C" w:rsidP="007C1317">
            <w:pPr>
              <w:jc w:val="center"/>
              <w:rPr>
                <w:sz w:val="20"/>
                <w:lang w:val="en-US"/>
              </w:rPr>
            </w:pPr>
            <w:r w:rsidRPr="001D598C">
              <w:rPr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= 22 (9 men and 13 women, aged between 25 and 7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0E2B6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63575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Rosenthal et Fischer-Rosenthal method</w:t>
            </w:r>
          </w:p>
        </w:tc>
      </w:tr>
      <w:tr w:rsidR="00F94FD1" w:rsidRPr="00D60067" w14:paraId="7C402DC1" w14:textId="77777777" w:rsidTr="007C1317">
        <w:trPr>
          <w:trHeight w:val="167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C1DCD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t>Kvis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FF93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8B893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To examine the factors that lead specialists in pediatric dentistry to suspect child abuse or neglect and the considerations that influence the decision to report these suspicions to social services.</w:t>
            </w:r>
          </w:p>
          <w:p w14:paraId="38ADDA6F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1B80F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EC1DC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600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0067">
              <w:rPr>
                <w:rFonts w:ascii="Times New Roman" w:hAnsi="Times New Roman" w:cs="Times New Roman"/>
              </w:rPr>
              <w:t>dentistry</w:t>
            </w:r>
            <w:proofErr w:type="spellEnd"/>
            <w:r w:rsidRPr="00D600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0067">
              <w:rPr>
                <w:rFonts w:ascii="Times New Roman" w:hAnsi="Times New Roman" w:cs="Times New Roman"/>
              </w:rPr>
              <w:t>cent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FE76B" w14:textId="77777777" w:rsidR="001D598C" w:rsidRPr="00C735E2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Style w:val="Aucun"/>
                <w:rFonts w:ascii="Times New Roman" w:hAnsi="Times New Roman" w:cs="Times New Roman"/>
                <w:b/>
                <w:bCs/>
              </w:rPr>
            </w:pPr>
            <w:r w:rsidRPr="00C735E2">
              <w:rPr>
                <w:rStyle w:val="Aucun"/>
                <w:rFonts w:ascii="Times New Roman" w:hAnsi="Times New Roman" w:cs="Times New Roman"/>
                <w:b/>
                <w:bCs/>
              </w:rPr>
              <w:t>Pediatric dentistry</w:t>
            </w:r>
          </w:p>
          <w:p w14:paraId="615DD8A6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N=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D3DE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F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CD2CE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thematic analysis</w:t>
            </w:r>
          </w:p>
        </w:tc>
      </w:tr>
      <w:tr w:rsidR="00F94FD1" w:rsidRPr="00D60067" w14:paraId="06F92147" w14:textId="77777777" w:rsidTr="007C1317">
        <w:trPr>
          <w:trHeight w:val="15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84E4F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lastRenderedPageBreak/>
              <w:t>Leder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0F6A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19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34938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describe factors that prompt pediatric practitioners to suspect child sexual abuse, the barriers to inquiry, and the approach to man- </w:t>
            </w:r>
            <w:proofErr w:type="spellStart"/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ment</w:t>
            </w:r>
            <w:proofErr w:type="spellEnd"/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ases of possible abuse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CE06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9C14F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Maternal and Child Health Bureau-sponsored Collaborative office rounds groups</w:t>
            </w:r>
          </w:p>
          <w:p w14:paraId="1B29D123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8F299" w14:textId="77777777" w:rsidR="001D598C" w:rsidRPr="00C735E2" w:rsidRDefault="001D598C" w:rsidP="007C1317">
            <w:pPr>
              <w:pStyle w:val="Corps"/>
              <w:tabs>
                <w:tab w:val="left" w:pos="708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C735E2">
              <w:rPr>
                <w:rFonts w:cs="Times New Roman"/>
                <w:b/>
                <w:bCs/>
                <w:sz w:val="20"/>
                <w:szCs w:val="20"/>
              </w:rPr>
              <w:t>Pediatric</w:t>
            </w:r>
            <w:proofErr w:type="spellEnd"/>
            <w:r w:rsidRPr="00C735E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35E2">
              <w:rPr>
                <w:rFonts w:cs="Times New Roman"/>
                <w:b/>
                <w:bCs/>
                <w:sz w:val="20"/>
                <w:szCs w:val="20"/>
              </w:rPr>
              <w:t>practitioners</w:t>
            </w:r>
            <w:proofErr w:type="spellEnd"/>
          </w:p>
          <w:p w14:paraId="3F8FAAFA" w14:textId="77777777" w:rsidR="001D598C" w:rsidRPr="00D60067" w:rsidRDefault="001D598C" w:rsidP="007C1317">
            <w:pPr>
              <w:pStyle w:val="Corps"/>
              <w:tabs>
                <w:tab w:val="left" w:pos="708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D60067">
              <w:rPr>
                <w:rFonts w:cs="Times New Roman"/>
                <w:sz w:val="20"/>
                <w:szCs w:val="20"/>
              </w:rPr>
              <w:t>N=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F190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F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00413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thematic analysis</w:t>
            </w:r>
          </w:p>
        </w:tc>
      </w:tr>
      <w:tr w:rsidR="00F94FD1" w:rsidRPr="00D60067" w14:paraId="7A2C95BE" w14:textId="77777777" w:rsidTr="007C1317">
        <w:trPr>
          <w:trHeight w:val="344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E4223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Maul et al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C0C0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68E83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To identify shared experiences of HCP and the challenges they face when managing cases of child abuse;</w:t>
            </w:r>
            <w:r w:rsidRPr="00D60067">
              <w:rPr>
                <w:rFonts w:ascii="Times New Roman" w:hAnsi="Times New Roman" w:cs="Times New Roman"/>
                <w:lang w:val="en-US"/>
              </w:rPr>
              <w:br/>
              <w:t>to explore social and cultural factors in Pakistani society that may affect the way in which children who have been abused present</w:t>
            </w:r>
          </w:p>
          <w:p w14:paraId="3335F7F4" w14:textId="77777777" w:rsidR="001D598C" w:rsidRPr="00D60067" w:rsidRDefault="001D598C" w:rsidP="007C1317">
            <w:pPr>
              <w:pStyle w:val="Pardfaut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0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how this affects their treatment; and to understand the child abuse training that HCP have already received and identify any further requirements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6269B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Pakist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3CF6B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D60067">
              <w:rPr>
                <w:rFonts w:ascii="Times New Roman" w:hAnsi="Times New Roman" w:cs="Times New Roman"/>
                <w:lang w:val="en-US"/>
              </w:rPr>
              <w:t xml:space="preserve"> large, private hospital within Pakistan.</w:t>
            </w:r>
          </w:p>
          <w:p w14:paraId="3828FDCF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DC20C" w14:textId="77777777" w:rsidR="001D598C" w:rsidRPr="00C735E2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5E2">
              <w:rPr>
                <w:rFonts w:ascii="Times New Roman" w:hAnsi="Times New Roman" w:cs="Times New Roman"/>
                <w:b/>
                <w:bCs/>
              </w:rPr>
              <w:t xml:space="preserve">Healthcare </w:t>
            </w:r>
            <w:proofErr w:type="spellStart"/>
            <w:r w:rsidRPr="00C735E2">
              <w:rPr>
                <w:rFonts w:ascii="Times New Roman" w:hAnsi="Times New Roman" w:cs="Times New Roman"/>
                <w:b/>
                <w:bCs/>
              </w:rPr>
              <w:t>professionals</w:t>
            </w:r>
            <w:proofErr w:type="spellEnd"/>
          </w:p>
          <w:p w14:paraId="1A2A03A7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Fonts w:ascii="Times New Roman" w:hAnsi="Times New Roman" w:cs="Times New Roman"/>
              </w:rPr>
              <w:t>N= 15</w:t>
            </w:r>
          </w:p>
          <w:p w14:paraId="58DAE779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EE393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D5758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Inductive analysis</w:t>
            </w:r>
          </w:p>
        </w:tc>
      </w:tr>
      <w:tr w:rsidR="00F94FD1" w:rsidRPr="00D60067" w14:paraId="3F26366A" w14:textId="77777777" w:rsidTr="007C1317">
        <w:trPr>
          <w:trHeight w:val="217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9A4DE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 xml:space="preserve">Mc </w:t>
            </w: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t>Elvaney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6A274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312C3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 xml:space="preserve">To explore how </w:t>
            </w:r>
            <w:proofErr w:type="spellStart"/>
            <w:r w:rsidRPr="00D60067">
              <w:rPr>
                <w:rFonts w:ascii="Times New Roman" w:hAnsi="Times New Roman" w:cs="Times New Roman"/>
                <w:lang w:val="en-US"/>
              </w:rPr>
              <w:t>chil</w:t>
            </w:r>
            <w:proofErr w:type="spellEnd"/>
            <w:r w:rsidRPr="00D60067">
              <w:rPr>
                <w:rFonts w:ascii="Times New Roman" w:hAnsi="Times New Roman" w:cs="Times New Roman"/>
                <w:lang w:val="en-US"/>
              </w:rPr>
              <w:t xml:space="preserve">- </w:t>
            </w:r>
            <w:proofErr w:type="spellStart"/>
            <w:r w:rsidRPr="00D60067">
              <w:rPr>
                <w:rFonts w:ascii="Times New Roman" w:hAnsi="Times New Roman" w:cs="Times New Roman"/>
                <w:lang w:val="en-US"/>
              </w:rPr>
              <w:t>dren</w:t>
            </w:r>
            <w:proofErr w:type="spellEnd"/>
            <w:r w:rsidRPr="00D60067">
              <w:rPr>
                <w:rFonts w:ascii="Times New Roman" w:hAnsi="Times New Roman" w:cs="Times New Roman"/>
                <w:lang w:val="en-US"/>
              </w:rPr>
              <w:t xml:space="preserve"> tell of their experiences of child sexual abuse from the perspectives of young people and their parents.</w:t>
            </w:r>
          </w:p>
          <w:p w14:paraId="7873756A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C54A7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t>Irla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848EF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58">
              <w:rPr>
                <w:rFonts w:ascii="Times New Roman" w:hAnsi="Times New Roman" w:cs="Times New Roman"/>
                <w:lang w:val="en-US"/>
              </w:rPr>
              <w:t>C</w:t>
            </w:r>
            <w:r w:rsidRPr="00D60067">
              <w:rPr>
                <w:rFonts w:ascii="Times New Roman" w:hAnsi="Times New Roman" w:cs="Times New Roman"/>
                <w:lang w:val="en-US"/>
              </w:rPr>
              <w:t>hild sexual abuse assessment and therapy service, based in a children’s hospital in a large city</w:t>
            </w:r>
          </w:p>
          <w:p w14:paraId="0E12D07F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544A6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AB743BC" w14:textId="42A3B4B9" w:rsidR="001D598C" w:rsidRPr="00F94FD1" w:rsidRDefault="00F94FD1" w:rsidP="007C1317">
            <w:pPr>
              <w:jc w:val="center"/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="001D598C"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or</w:t>
            </w:r>
            <w:r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urvivors</w:t>
            </w:r>
          </w:p>
          <w:p w14:paraId="73AE5C50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Style w:val="Aucun"/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N= 22 (16 girls and 6 boys, aged between 8 and 18)</w:t>
            </w:r>
          </w:p>
          <w:p w14:paraId="031851D1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Style w:val="Aucun"/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&amp;</w:t>
            </w:r>
          </w:p>
          <w:p w14:paraId="57077001" w14:textId="77777777" w:rsidR="001D598C" w:rsidRPr="00C735E2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Style w:val="Aucun"/>
                <w:rFonts w:ascii="Times New Roman" w:hAnsi="Times New Roman" w:cs="Times New Roman"/>
                <w:b/>
                <w:bCs/>
              </w:rPr>
            </w:pPr>
            <w:r w:rsidRPr="00C735E2">
              <w:rPr>
                <w:rStyle w:val="Aucun"/>
                <w:rFonts w:ascii="Times New Roman" w:hAnsi="Times New Roman" w:cs="Times New Roman"/>
                <w:b/>
                <w:bCs/>
              </w:rPr>
              <w:t>Parents</w:t>
            </w:r>
          </w:p>
          <w:p w14:paraId="5360AF3B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N=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F453F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0616C" w14:textId="77777777" w:rsidR="001D598C" w:rsidRPr="00D60067" w:rsidRDefault="001D598C" w:rsidP="007C1317">
            <w:pPr>
              <w:jc w:val="center"/>
              <w:rPr>
                <w:sz w:val="20"/>
              </w:rPr>
            </w:pPr>
            <w:proofErr w:type="spellStart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rounded</w:t>
            </w:r>
            <w:proofErr w:type="spellEnd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ory</w:t>
            </w:r>
            <w:proofErr w:type="spellEnd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D60067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thod</w:t>
            </w:r>
            <w:proofErr w:type="spellEnd"/>
          </w:p>
        </w:tc>
      </w:tr>
      <w:tr w:rsidR="00F94FD1" w:rsidRPr="00D60067" w14:paraId="46496283" w14:textId="77777777" w:rsidTr="007C1317">
        <w:trPr>
          <w:trHeight w:val="164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2539B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lastRenderedPageBreak/>
              <w:t>Petronio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E25A5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199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6F797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To examine child and adolescent disclosures of sexual abuse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55517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E294C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Fonts w:ascii="Times New Roman" w:hAnsi="Times New Roman" w:cs="Times New Roman"/>
              </w:rPr>
              <w:t xml:space="preserve">Not-for-profit </w:t>
            </w:r>
            <w:proofErr w:type="spellStart"/>
            <w:r w:rsidRPr="00D60067">
              <w:rPr>
                <w:rFonts w:ascii="Times New Roman" w:hAnsi="Times New Roman" w:cs="Times New Roman"/>
              </w:rPr>
              <w:t>agenc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7902D" w14:textId="77777777" w:rsidR="00ED0894" w:rsidRPr="00F94FD1" w:rsidRDefault="00ED0894" w:rsidP="00ED0894">
            <w:pPr>
              <w:jc w:val="center"/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or</w:t>
            </w:r>
            <w:r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urvivors</w:t>
            </w:r>
          </w:p>
          <w:p w14:paraId="00F470D2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N= 38 (32 girls and 6 boys, aged between 8 and 1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8E31C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D7334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ucun"/>
                <w:rFonts w:ascii="Times New Roman" w:hAnsi="Times New Roman" w:cs="Times New Roman"/>
              </w:rPr>
              <w:t>T</w:t>
            </w:r>
            <w:r w:rsidRPr="00D60067">
              <w:rPr>
                <w:rStyle w:val="Aucun"/>
                <w:rFonts w:ascii="Times New Roman" w:hAnsi="Times New Roman" w:cs="Times New Roman"/>
              </w:rPr>
              <w:t>hematic analysis</w:t>
            </w:r>
          </w:p>
        </w:tc>
      </w:tr>
      <w:tr w:rsidR="00F94FD1" w:rsidRPr="00D60067" w14:paraId="698F65EA" w14:textId="77777777" w:rsidTr="007C1317">
        <w:trPr>
          <w:trHeight w:val="155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52684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t>Schols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35125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CE551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D60067">
              <w:rPr>
                <w:rFonts w:ascii="Times New Roman" w:hAnsi="Times New Roman" w:cs="Times New Roman"/>
                <w:lang w:val="en-US"/>
              </w:rPr>
              <w:t>o investigate Dutch frontline workers’ child abuse detection and reporting behaviors.</w:t>
            </w:r>
          </w:p>
          <w:p w14:paraId="3A3604FB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9DFA2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Netherland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52A83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D60067">
              <w:rPr>
                <w:rFonts w:ascii="Times New Roman" w:hAnsi="Times New Roman" w:cs="Times New Roman"/>
                <w:lang w:val="en-US"/>
              </w:rPr>
              <w:t>wo Dutch local health services organization</w:t>
            </w:r>
          </w:p>
          <w:p w14:paraId="062CA335" w14:textId="77777777" w:rsidR="001D598C" w:rsidRPr="00D60067" w:rsidRDefault="001D598C" w:rsidP="007C1317">
            <w:pPr>
              <w:pStyle w:val="CorpsA"/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DE3E5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D9CB882" w14:textId="77777777" w:rsidR="001D598C" w:rsidRPr="00DF1958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1958">
              <w:rPr>
                <w:rFonts w:ascii="Times New Roman" w:hAnsi="Times New Roman" w:cs="Times New Roman"/>
                <w:b/>
                <w:bCs/>
                <w:lang w:val="en-US"/>
              </w:rPr>
              <w:t>Professionals</w:t>
            </w:r>
          </w:p>
          <w:p w14:paraId="305F37DB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N=33</w:t>
            </w:r>
          </w:p>
          <w:p w14:paraId="4FEEA44D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Fonts w:ascii="Times New Roman" w:hAnsi="Times New Roman" w:cs="Times New Roman"/>
                <w:lang w:val="en-US"/>
              </w:rPr>
              <w:t>(</w:t>
            </w:r>
            <w:r w:rsidRPr="00D60067">
              <w:rPr>
                <w:rStyle w:val="Aucun"/>
                <w:rFonts w:ascii="Times New Roman" w:hAnsi="Times New Roman" w:cs="Times New Roman"/>
              </w:rPr>
              <w:t>16 primary school teachers and 17 public health nurses and physician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1EC5A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F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4EC05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ucun"/>
                <w:rFonts w:ascii="Times New Roman" w:hAnsi="Times New Roman" w:cs="Times New Roman"/>
              </w:rPr>
              <w:t>T</w:t>
            </w:r>
            <w:r w:rsidRPr="00D60067">
              <w:rPr>
                <w:rStyle w:val="Aucun"/>
                <w:rFonts w:ascii="Times New Roman" w:hAnsi="Times New Roman" w:cs="Times New Roman"/>
              </w:rPr>
              <w:t>hematic analysis</w:t>
            </w:r>
          </w:p>
        </w:tc>
      </w:tr>
      <w:tr w:rsidR="00F94FD1" w:rsidRPr="00D60067" w14:paraId="25D35A7B" w14:textId="77777777" w:rsidTr="007C1317">
        <w:trPr>
          <w:trHeight w:val="204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5A3A4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Staller &amp; Nelson-</w:t>
            </w:r>
            <w:proofErr w:type="spellStart"/>
            <w:r w:rsidRPr="00D60067">
              <w:rPr>
                <w:rStyle w:val="Aucun"/>
                <w:rFonts w:ascii="Times New Roman" w:hAnsi="Times New Roman" w:cs="Times New Roman"/>
              </w:rPr>
              <w:t>Gardell</w:t>
            </w:r>
            <w:proofErr w:type="spellEnd"/>
            <w:r w:rsidRPr="00D60067">
              <w:rPr>
                <w:rStyle w:val="Aucun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3980E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D23E2" w14:textId="77777777" w:rsidR="001D598C" w:rsidRPr="00F94FD1" w:rsidRDefault="001D598C" w:rsidP="007C1317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sz w:val="20"/>
                <w:lang w:val="en-US"/>
              </w:rPr>
            </w:pPr>
            <w:r w:rsidRPr="00F94FD1">
              <w:rPr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 enhance understanding of the sexual abuse disclosure process from the perspective of preteen and teenage survivors. To reconsider prominent models of the disclosure process in light of our findings.</w:t>
            </w:r>
            <w:r w:rsidRPr="00F94FD1">
              <w:rPr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</w:p>
          <w:p w14:paraId="612663ED" w14:textId="77777777" w:rsidR="001D598C" w:rsidRPr="00F94FD1" w:rsidRDefault="001D598C" w:rsidP="007C1317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4583C" w14:textId="77777777" w:rsidR="001D598C" w:rsidRPr="00D60067" w:rsidRDefault="001D598C" w:rsidP="007C1317">
            <w:pPr>
              <w:tabs>
                <w:tab w:val="left" w:pos="708"/>
              </w:tabs>
              <w:spacing w:line="276" w:lineRule="auto"/>
              <w:jc w:val="center"/>
              <w:rPr>
                <w:sz w:val="20"/>
              </w:rPr>
            </w:pPr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9C72C" w14:textId="77777777" w:rsidR="001D598C" w:rsidRPr="00D60067" w:rsidRDefault="001D598C" w:rsidP="007C1317">
            <w:pPr>
              <w:tabs>
                <w:tab w:val="left" w:pos="708"/>
                <w:tab w:val="left" w:pos="1416"/>
              </w:tabs>
              <w:spacing w:line="276" w:lineRule="auto"/>
              <w:jc w:val="center"/>
              <w:rPr>
                <w:sz w:val="20"/>
              </w:rPr>
            </w:pPr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</w:t>
            </w:r>
            <w:proofErr w:type="spellStart"/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inical</w:t>
            </w:r>
            <w:proofErr w:type="spellEnd"/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2F572" w14:textId="77777777" w:rsidR="00ED0894" w:rsidRPr="00F94FD1" w:rsidRDefault="00ED0894" w:rsidP="00ED0894">
            <w:pPr>
              <w:jc w:val="center"/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Pr="00F94FD1"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or</w:t>
            </w:r>
            <w:r>
              <w:rPr>
                <w:b/>
                <w:bCs/>
                <w:color w:val="000000"/>
                <w:sz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urvivors</w:t>
            </w:r>
          </w:p>
          <w:p w14:paraId="079C2D37" w14:textId="77777777" w:rsidR="001D598C" w:rsidRPr="00D60067" w:rsidRDefault="001D598C" w:rsidP="007C1317">
            <w:pPr>
              <w:pStyle w:val="CorpsA"/>
              <w:tabs>
                <w:tab w:val="left" w:pos="708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067">
              <w:rPr>
                <w:rStyle w:val="Aucun"/>
                <w:rFonts w:ascii="Times New Roman" w:hAnsi="Times New Roman" w:cs="Times New Roman"/>
              </w:rPr>
              <w:t>N= 34 (all girls; aged between 10 and 1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F3AE0" w14:textId="77777777" w:rsidR="001D598C" w:rsidRPr="00D60067" w:rsidRDefault="001D598C" w:rsidP="007C1317">
            <w:pPr>
              <w:tabs>
                <w:tab w:val="left" w:pos="708"/>
              </w:tabs>
              <w:spacing w:line="276" w:lineRule="auto"/>
              <w:jc w:val="center"/>
              <w:rPr>
                <w:sz w:val="20"/>
              </w:rPr>
            </w:pPr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25713" w14:textId="77777777" w:rsidR="001D598C" w:rsidRPr="00D60067" w:rsidRDefault="001D598C" w:rsidP="007C1317">
            <w:pPr>
              <w:tabs>
                <w:tab w:val="left" w:pos="708"/>
              </w:tabs>
              <w:spacing w:line="276" w:lineRule="auto"/>
              <w:jc w:val="center"/>
              <w:rPr>
                <w:sz w:val="20"/>
              </w:rPr>
            </w:pPr>
            <w:proofErr w:type="spellStart"/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ematic</w:t>
            </w:r>
            <w:proofErr w:type="spellEnd"/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 w:rsidRPr="00D60067">
              <w:rPr>
                <w:color w:val="000000"/>
                <w:sz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alysis</w:t>
            </w:r>
            <w:proofErr w:type="spellEnd"/>
          </w:p>
        </w:tc>
      </w:tr>
    </w:tbl>
    <w:p w14:paraId="3842EDB6" w14:textId="77777777" w:rsidR="001D598C" w:rsidRDefault="001D598C" w:rsidP="001D598C">
      <w:pPr>
        <w:pStyle w:val="Corps"/>
        <w:widowControl w:val="0"/>
        <w:ind w:left="108" w:hanging="108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D598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C37EB" w14:textId="77777777" w:rsidR="00200ADC" w:rsidRDefault="00200ADC" w:rsidP="00117666">
      <w:pPr>
        <w:spacing w:after="0"/>
      </w:pPr>
      <w:r>
        <w:separator/>
      </w:r>
    </w:p>
  </w:endnote>
  <w:endnote w:type="continuationSeparator" w:id="0">
    <w:p w14:paraId="6C526156" w14:textId="77777777" w:rsidR="00200ADC" w:rsidRDefault="00200A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0DBA4" w14:textId="77777777" w:rsidR="00200ADC" w:rsidRDefault="00200ADC" w:rsidP="00117666">
      <w:pPr>
        <w:spacing w:after="0"/>
      </w:pPr>
      <w:r>
        <w:separator/>
      </w:r>
    </w:p>
  </w:footnote>
  <w:footnote w:type="continuationSeparator" w:id="0">
    <w:p w14:paraId="536E412F" w14:textId="77777777" w:rsidR="00200ADC" w:rsidRDefault="00200A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98C"/>
    <w:rsid w:val="00200AD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894"/>
    <w:rsid w:val="00ED20B5"/>
    <w:rsid w:val="00F46900"/>
    <w:rsid w:val="00F61D89"/>
    <w:rsid w:val="00F9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TableNormal">
    <w:name w:val="Table Normal"/>
    <w:rsid w:val="001D59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sid w:val="001D59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sid w:val="001D59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fr-FR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Aucun">
    <w:name w:val="Aucun"/>
    <w:rsid w:val="001D598C"/>
    <w:rPr>
      <w:lang w:val="en-US"/>
    </w:rPr>
  </w:style>
  <w:style w:type="paragraph" w:customStyle="1" w:styleId="Pardfaut">
    <w:name w:val="Par défaut"/>
    <w:rsid w:val="001D598C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fr-FR" w:eastAsia="fr-F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5</Pages>
  <Words>957</Words>
  <Characters>52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ilie Manolios</cp:lastModifiedBy>
  <cp:revision>5</cp:revision>
  <cp:lastPrinted>2013-10-03T12:51:00Z</cp:lastPrinted>
  <dcterms:created xsi:type="dcterms:W3CDTF">2018-11-23T08:58:00Z</dcterms:created>
  <dcterms:modified xsi:type="dcterms:W3CDTF">2021-09-30T20:13:00Z</dcterms:modified>
</cp:coreProperties>
</file>